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8A9F0" w14:textId="436C2638" w:rsidR="009627B8" w:rsidRPr="0069357C" w:rsidRDefault="009627B8" w:rsidP="009627B8">
      <w:pPr>
        <w:rPr>
          <w:b/>
          <w:bCs/>
          <w:szCs w:val="28"/>
        </w:rPr>
      </w:pPr>
      <w:r w:rsidRPr="0069357C">
        <w:rPr>
          <w:b/>
          <w:bCs/>
        </w:rPr>
        <w:t>S6</w:t>
      </w:r>
      <w:r>
        <w:rPr>
          <w:b/>
          <w:bCs/>
        </w:rPr>
        <w:t xml:space="preserve"> Fig</w:t>
      </w:r>
      <w:r w:rsidRPr="0069357C">
        <w:rPr>
          <w:b/>
          <w:bCs/>
        </w:rPr>
        <w:t xml:space="preserve">. </w:t>
      </w:r>
      <w:r w:rsidRPr="0069357C">
        <w:rPr>
          <w:b/>
          <w:bCs/>
          <w:szCs w:val="28"/>
        </w:rPr>
        <w:t>Levels of CD14, MIP-1 and fractalkine in plasma from IgA nephropathy patients and healthy controls</w:t>
      </w:r>
    </w:p>
    <w:p w14:paraId="01E6BDB6" w14:textId="5AA26C25" w:rsidR="009627B8" w:rsidRDefault="009627B8"/>
    <w:p w14:paraId="533AD680" w14:textId="77777777" w:rsidR="009627B8" w:rsidRDefault="009627B8" w:rsidP="009627B8">
      <w:r>
        <w:rPr>
          <w:noProof/>
        </w:rPr>
        <w:drawing>
          <wp:inline distT="0" distB="0" distL="0" distR="0" wp14:anchorId="1343C871" wp14:editId="2A6D45A8">
            <wp:extent cx="1752687" cy="1626655"/>
            <wp:effectExtent l="0" t="0" r="0" b="0"/>
            <wp:docPr id="3" name="Bildobjekt 3" descr="C:\Users\Senka\AppData\Local\Microsoft\Windows\INetCache\Content.Word\CD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Senka\AppData\Local\Microsoft\Windows\INetCache\Content.Word\CD1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0164" cy="163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16171F" wp14:editId="1381D8FB">
            <wp:extent cx="1873618" cy="1584173"/>
            <wp:effectExtent l="0" t="0" r="0" b="0"/>
            <wp:docPr id="4" name="Bildobjekt 4" descr="C:\Users\Senka\AppData\Local\Microsoft\Windows\INetCache\Content.Word\MIP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Senka\AppData\Local\Microsoft\Windows\INetCache\Content.Word\MIP-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6916" cy="1595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6DCB0E" wp14:editId="4A13C8ED">
            <wp:extent cx="1760309" cy="1541581"/>
            <wp:effectExtent l="0" t="0" r="0" b="1905"/>
            <wp:docPr id="11" name="Bildobjekt 11" descr="C:\Users\Senka\AppData\Local\Microsoft\Windows\INetCache\Content.Word\Fractalk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Senka\AppData\Local\Microsoft\Windows\INetCache\Content.Word\Fractalkin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8615" cy="154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BA2A2" w14:textId="77777777" w:rsidR="009627B8" w:rsidRDefault="009627B8"/>
    <w:sectPr w:rsidR="00962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E3F"/>
    <w:rsid w:val="009627B8"/>
    <w:rsid w:val="00AE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F84DB"/>
  <w15:chartTrackingRefBased/>
  <w15:docId w15:val="{189B9735-7AFC-4AA4-A88C-F97B8B882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1-03-10T09:17:00Z</dcterms:created>
  <dcterms:modified xsi:type="dcterms:W3CDTF">2021-03-11T13:56:00Z</dcterms:modified>
</cp:coreProperties>
</file>